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819"/>
          <w:tab w:val="clear" w:pos="9638"/>
        </w:tabs>
        <w:ind w:left="1440" w:hanging="1260"/>
        <w:rPr/>
      </w:pPr>
      <w:r>
        <w:rPr>
          <w:rFonts w:eastAsia="Arial Narrow" w:cs="Arial Narrow" w:ascii="Arial Narrow" w:hAnsi="Arial Narrow"/>
          <w:b/>
          <w:lang w:val="en-GB"/>
        </w:rPr>
        <w:t xml:space="preserve"> </w:t>
      </w:r>
      <w:r>
        <w:rPr>
          <w:rFonts w:eastAsia="Arial Narrow" w:cs="Arial Narrow" w:ascii="Arial Narrow" w:hAnsi="Arial Narrow"/>
          <w:lang w:val="en-GB"/>
        </w:rPr>
        <w:t xml:space="preserve">    </w:t>
      </w:r>
      <w:r>
        <w:rPr>
          <w:rFonts w:cs="Arial Narrow" w:ascii="Arial Narrow" w:hAnsi="Arial Narrow"/>
          <w:b/>
          <w:bCs/>
          <w:lang w:val="en-GB"/>
        </w:rPr>
        <w:t>Table 1. SSRIs:  double-blind, placebo-controlled studies in pathological gambling</w:t>
      </w:r>
    </w:p>
    <w:p>
      <w:pPr>
        <w:pStyle w:val="Normal"/>
        <w:numPr>
          <w:ilvl w:val="0"/>
          <w:numId w:val="0"/>
        </w:numPr>
        <w:tabs>
          <w:tab w:val="clear" w:pos="708"/>
          <w:tab w:val="center" w:pos="7200" w:leader="none"/>
        </w:tabs>
        <w:outlineLvl w:val="0"/>
        <w:rPr>
          <w:rFonts w:ascii="Arial Narrow" w:hAnsi="Arial Narrow" w:cs="Arial Narrow"/>
          <w:b/>
          <w:b/>
          <w:bCs/>
          <w:i/>
          <w:i/>
          <w:sz w:val="20"/>
          <w:lang w:val="en-GB"/>
        </w:rPr>
      </w:pPr>
      <w:r>
        <w:rPr>
          <w:rFonts w:cs="Arial Narrow" w:ascii="Arial Narrow" w:hAnsi="Arial Narrow"/>
          <w:b/>
          <w:bCs/>
          <w:i/>
          <w:sz w:val="20"/>
          <w:lang w:val="en-GB"/>
        </w:rPr>
      </w:r>
    </w:p>
    <w:tbl>
      <w:tblPr>
        <w:tblW w:w="133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56"/>
        <w:gridCol w:w="1980"/>
        <w:gridCol w:w="1384"/>
        <w:gridCol w:w="1316"/>
        <w:gridCol w:w="844"/>
        <w:gridCol w:w="2576"/>
        <w:gridCol w:w="27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itatio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Study Design &amp; Spons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Sample featur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Tx group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ontrol Group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Trial Length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Outcome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180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Conclusions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Blanco et al 200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RA;D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PC;N-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32 pathological gambl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3 completers at 6 month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 xml:space="preserve">Fluvoxamine </w:t>
            </w:r>
            <w:r>
              <w:rPr>
                <w:rFonts w:cs="Arial Narrow" w:ascii="Arial Narrow" w:hAnsi="Arial Narrow"/>
                <w:sz w:val="20"/>
                <w:lang w:val="en-GB"/>
              </w:rPr>
              <w:t>(FLV) up to 20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1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3 drop-outs due to side-effect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Placebo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17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 drop-out due to side-effect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6 month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No significant differences in the proportion of responders between patients treated with FLV and those assigned to Pl for the overall tria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 xml:space="preserve">Small sample study showing no statistically significantly difference of FLV from PL except in males and younger patients  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Hollander et al 20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RA;D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PC;N-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5 pathological gambl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10 completers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Fluvoxamine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(FLV) up to 250 mg/day, final mean dose 195 </w:t>
            </w:r>
            <w:r>
              <w:rPr>
                <w:rFonts w:cs="Arial Narrow" w:ascii="Arial Narrow" w:hAnsi="Arial Narrow"/>
                <w:sz w:val="20"/>
                <w:u w:val="single"/>
                <w:lang w:val="en-GB"/>
              </w:rPr>
              <w:t>+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5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15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3 drop-outs due to side-effect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Placebo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8 week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(12 weeks)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 xml:space="preserve">75% of the pts were judged treatment responders (PG-CGI) to FLV I phase I and 67% in phase II, as compared with 67% responders to Pl in phase I and 25% in phase II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sample, crossover study showing the effectiveness of FLV in PG. Post hoc analysis, treating each phase as a separate trial, demonstrated a significant difference between FLV and Pl in the 2</w:t>
            </w:r>
            <w:r>
              <w:rPr>
                <w:rFonts w:cs="Arial Narrow" w:ascii="Arial Narrow" w:hAnsi="Arial Narrow"/>
                <w:sz w:val="20"/>
                <w:vertAlign w:val="superscript"/>
                <w:lang w:val="en-US"/>
              </w:rPr>
              <w:t>nd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  phase of the trial but not in the 1</w:t>
            </w:r>
            <w:r>
              <w:rPr>
                <w:rFonts w:cs="Arial Narrow" w:ascii="Arial Narrow" w:hAnsi="Arial Narrow"/>
                <w:sz w:val="20"/>
                <w:vertAlign w:val="superscript"/>
                <w:lang w:val="en-US"/>
              </w:rPr>
              <w:t>st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 phase 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Kim et al 200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RA;D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PC;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45 pathological gambl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41 completers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 xml:space="preserve">Paroxetine </w:t>
            </w:r>
            <w:r>
              <w:rPr>
                <w:rFonts w:cs="Arial Narrow" w:ascii="Arial Narrow" w:hAnsi="Arial Narrow"/>
                <w:sz w:val="20"/>
                <w:lang w:val="en-GB"/>
              </w:rPr>
              <w:t>(PAR) up to 6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2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 drop-out due to side-effect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Placebo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22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 drop-out due to side-effect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8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 xml:space="preserve">At the endpoint, the mean G-SAS total had decreased by 52% in the PAR group compared with 23% in the Pl group. CGI-rates showed more than 60% of responders in the PAR group compared to less than 25% in the Pl group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sample study showing the superiority of PAR over Pl in treating acute PG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Grant et al 200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RA;DB; PC;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76 pathological gambl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45 completers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Paroxetine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(PAR) up to 6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36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6 drop-outs due to side-effect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Placebo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40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 drop-out due to side-effect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6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 xml:space="preserve">Treatment with PAR did not yield significantly greater efficacy than placebo at study endpoint as assessed by the PG-CGI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Multicenter trial showing no evidence of statistically significant advantage for paroxetine on any of the outcomes measures</w:t>
            </w:r>
          </w:p>
        </w:tc>
      </w:tr>
    </w:tbl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sz w:val="20"/>
          <w:lang w:val="en-US"/>
        </w:rPr>
      </w:pPr>
      <w:r>
        <w:rPr>
          <w:rFonts w:cs="Arial Narrow" w:ascii="Arial Narrow" w:hAnsi="Arial Narrow"/>
          <w:sz w:val="20"/>
          <w:lang w:val="en-US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sz w:val="20"/>
          <w:lang w:val="en-GB"/>
        </w:rPr>
      </w:pPr>
      <w:r>
        <w:rPr>
          <w:rFonts w:cs="Arial Narrow" w:ascii="Arial Narrow" w:hAnsi="Arial Narrow"/>
          <w:sz w:val="20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RA= random assignment; DB= double-blind; SB= single-blind; UB= unblinded; PC= placebo controlled; UC= uncontrolled; ITT= intent-to-treat analysis</w:t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N-ITT= no intent-to-treat analysis</w:t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44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  <w:t>Table 2. SSRIs:  single-blind, placebo-controlled and open-label studies in pathological gambling</w:t>
      </w:r>
    </w:p>
    <w:p>
      <w:pPr>
        <w:pStyle w:val="Normal"/>
        <w:numPr>
          <w:ilvl w:val="0"/>
          <w:numId w:val="0"/>
        </w:numPr>
        <w:tabs>
          <w:tab w:val="clear" w:pos="708"/>
          <w:tab w:val="center" w:pos="7200" w:leader="none"/>
        </w:tabs>
        <w:outlineLvl w:val="0"/>
        <w:rPr>
          <w:rFonts w:ascii="Arial Narrow" w:hAnsi="Arial Narrow" w:cs="Arial Narrow"/>
          <w:b/>
          <w:b/>
          <w:bCs/>
          <w:i/>
          <w:i/>
          <w:sz w:val="20"/>
          <w:lang w:val="en-GB"/>
        </w:rPr>
      </w:pPr>
      <w:r>
        <w:rPr>
          <w:rFonts w:cs="Arial Narrow" w:ascii="Arial Narrow" w:hAnsi="Arial Narrow"/>
          <w:b/>
          <w:bCs/>
          <w:i/>
          <w:sz w:val="20"/>
          <w:lang w:val="en-GB"/>
        </w:rPr>
      </w:r>
    </w:p>
    <w:tbl>
      <w:tblPr>
        <w:tblW w:w="133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56"/>
        <w:gridCol w:w="1980"/>
        <w:gridCol w:w="1384"/>
        <w:gridCol w:w="1316"/>
        <w:gridCol w:w="844"/>
        <w:gridCol w:w="2576"/>
        <w:gridCol w:w="27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itatio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Study Desig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Sample featur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Tx group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ontrol Group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Trial Length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 xml:space="preserve">Outcome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180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Conclusions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Hollander et al 19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NRA;SB;PC;N-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6 pathological gambl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0 completers, no drop-out due to side-effect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Fluvoxamine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(FLV) up to 30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ean dose 220 mg/da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Placebo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(Before receiving FLV, patients entered an 8-week lead in phase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6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val="en-US"/>
              </w:rPr>
              <w:t xml:space="preserve">At endpoint 7/10 patients were judged responders (much or very much improved on CGI and decrease </w:t>
            </w:r>
            <w:r>
              <w:rPr>
                <w:rFonts w:cs="Arial Narrow" w:ascii="Arial Narrow" w:hAnsi="Arial Narrow"/>
                <w:sz w:val="20"/>
                <w:u w:val="single"/>
                <w:lang w:val="en-US"/>
              </w:rPr>
              <w:t>&lt;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 25% on PG-Y-BOC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sample study showing the effectiveness of FLV in treating acute pathological gambling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Zimmerman et al 200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NRA;U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UC;N-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5 pathological gambl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8 of these with major depression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9 complet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 drop-out due to side-effect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US"/>
              </w:rPr>
              <w:t xml:space="preserve">Citalopram </w:t>
            </w:r>
            <w:r>
              <w:rPr>
                <w:rFonts w:cs="Arial Narrow" w:ascii="Arial Narrow" w:hAnsi="Arial Narrow"/>
                <w:sz w:val="20"/>
                <w:lang w:val="en-US"/>
              </w:rPr>
              <w:t>(CIT) up to 6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ean final dose 34.7 mg/da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2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val="en-US"/>
              </w:rPr>
              <w:t xml:space="preserve">13/15 10 patients were judged responders (much or very much improved on CGI; </w:t>
            </w:r>
            <w:r>
              <w:rPr>
                <w:rFonts w:cs="Symbol" w:ascii="Symbol" w:hAnsi="Symbol"/>
                <w:sz w:val="20"/>
                <w:lang w:val="en-US"/>
              </w:rPr>
              <w:t>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PG-Y-BOCS 79.5%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open-label trial showing the efficacy of CIT in treating acute pathological gambling</w:t>
            </w:r>
          </w:p>
        </w:tc>
      </w:tr>
    </w:tbl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Header"/>
        <w:tabs>
          <w:tab w:val="clear" w:pos="4819"/>
          <w:tab w:val="clear" w:pos="9638"/>
        </w:tabs>
        <w:rPr/>
      </w:pPr>
      <w:r>
        <w:rPr>
          <w:rFonts w:cs="Arial Narrow" w:ascii="Arial Narrow" w:hAnsi="Arial Narrow"/>
          <w:lang w:val="en-GB"/>
        </w:rPr>
        <w:t>RA= random assignment; DB= double-blind; SB= single-blind; UB= unblinded; PC= placebo controlled; UC= uncontrolled; N-ITT= no intent-to-treat analysis</w:t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44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  <w:t>Table 3. Other antidepressants (non SSRIs):  open-label studies in pathological gambling</w:t>
      </w:r>
    </w:p>
    <w:p>
      <w:pPr>
        <w:pStyle w:val="Normal"/>
        <w:numPr>
          <w:ilvl w:val="0"/>
          <w:numId w:val="0"/>
        </w:numPr>
        <w:tabs>
          <w:tab w:val="clear" w:pos="708"/>
          <w:tab w:val="center" w:pos="7200" w:leader="none"/>
        </w:tabs>
        <w:outlineLvl w:val="0"/>
        <w:rPr>
          <w:rFonts w:ascii="Arial Narrow" w:hAnsi="Arial Narrow" w:cs="Arial Narrow"/>
          <w:b/>
          <w:b/>
          <w:bCs/>
          <w:i/>
          <w:i/>
          <w:sz w:val="20"/>
          <w:lang w:val="en-GB"/>
        </w:rPr>
      </w:pPr>
      <w:r>
        <w:rPr>
          <w:rFonts w:cs="Arial Narrow" w:ascii="Arial Narrow" w:hAnsi="Arial Narrow"/>
          <w:b/>
          <w:bCs/>
          <w:i/>
          <w:sz w:val="20"/>
          <w:lang w:val="en-GB"/>
        </w:rPr>
      </w:r>
    </w:p>
    <w:tbl>
      <w:tblPr>
        <w:tblW w:w="133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56"/>
        <w:gridCol w:w="1980"/>
        <w:gridCol w:w="1384"/>
        <w:gridCol w:w="1316"/>
        <w:gridCol w:w="844"/>
        <w:gridCol w:w="2576"/>
        <w:gridCol w:w="27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itatio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Study Desig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Sample featur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Tx group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ontrol Group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Trial Length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 xml:space="preserve">Outcome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180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Conclusions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Pallanti et al 200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RA;U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UC;N-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4 pathological, gambler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2 complet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o drop-out due to side-effect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Nefazodone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(NEF) up to 50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ean dose 345.8 mg/da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8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9/12 completers were rated as responders on the basis of both PG-CGI score of 1 or 2 and a 25% reduction in PG-Y-BOCS sco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open-label study showing the effectiveness of NEF in treating acute pathological gambling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Black et al 200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NRA;U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UC;N-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0 pathological gambler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US"/>
              </w:rPr>
              <w:t>Bupropion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 (BUP) up to 300 mg/da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8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 xml:space="preserve">7/10 patients were rated as responders on the basis of a PG-CGI score of 1 or 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open-label study showing the effectiveness of BUP in treating acute pathological gambling</w:t>
            </w:r>
          </w:p>
        </w:tc>
      </w:tr>
    </w:tbl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RA= random assignment; DB= double-blind; SB= single-blind; UB= unblinded; PC= placebo controlled; UC= uncontrolled; N-ITT= no intent-to-treat analysis</w:t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44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  <w:t>Table 4. Opioid antagonists: double-blind, placebo-controlled and open-label studies in pathological gambling</w:t>
      </w:r>
    </w:p>
    <w:p>
      <w:pPr>
        <w:pStyle w:val="Normal"/>
        <w:numPr>
          <w:ilvl w:val="0"/>
          <w:numId w:val="0"/>
        </w:numPr>
        <w:tabs>
          <w:tab w:val="clear" w:pos="708"/>
          <w:tab w:val="center" w:pos="7200" w:leader="none"/>
        </w:tabs>
        <w:outlineLvl w:val="0"/>
        <w:rPr>
          <w:rFonts w:ascii="Arial Narrow" w:hAnsi="Arial Narrow" w:cs="Arial Narrow"/>
          <w:b/>
          <w:b/>
          <w:bCs/>
          <w:i/>
          <w:i/>
          <w:sz w:val="20"/>
          <w:lang w:val="en-GB"/>
        </w:rPr>
      </w:pPr>
      <w:r>
        <w:rPr>
          <w:rFonts w:cs="Arial Narrow" w:ascii="Arial Narrow" w:hAnsi="Arial Narrow"/>
          <w:b/>
          <w:bCs/>
          <w:i/>
          <w:sz w:val="20"/>
          <w:lang w:val="en-GB"/>
        </w:rPr>
      </w:r>
    </w:p>
    <w:tbl>
      <w:tblPr>
        <w:tblW w:w="133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56"/>
        <w:gridCol w:w="1980"/>
        <w:gridCol w:w="1384"/>
        <w:gridCol w:w="1316"/>
        <w:gridCol w:w="844"/>
        <w:gridCol w:w="2576"/>
        <w:gridCol w:w="27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itatio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Study Desig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Sample featur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Tx group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ontrol Group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Trial Length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 xml:space="preserve">Outcome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180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Conclusions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Kim et al 20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RA;D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PC;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45 pathological gambl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36 complet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4 pts developed elevated liver transaminas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Naltrexone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(NLT) N=20, up to 25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ean dose 187 mg/da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Placebo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2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2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At endpoint NLT showed significant improvement over the placebo group in all measures including PG-CG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The only DB, PC study with NLT showed the effectiveness of this opioid antagonist  in treating pathological gambling. Besides those pts excluded during the enrollment, 4 other subjects developed elevated liver transaminases during the study period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Grant et al 20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NRA;U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UC;N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7 pathological gambl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4 complet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2 drop-outs due to side-effect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US"/>
              </w:rPr>
              <w:t xml:space="preserve">Naltrexone </w:t>
            </w:r>
            <w:r>
              <w:rPr>
                <w:rFonts w:cs="Arial Narrow" w:ascii="Arial Narrow" w:hAnsi="Arial Narrow"/>
                <w:sz w:val="20"/>
                <w:lang w:val="en-US"/>
              </w:rPr>
              <w:t>(NLT) up to 250 mg/da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ean final dose 157 mg/da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6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 xml:space="preserve">At endpoint, most patients had stopped their gambling behavior and reported significant decreases in the CGI and other gambling symptoms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open-label trial showing the efficacy of NLT in treating acute pathological gambling</w:t>
            </w:r>
          </w:p>
        </w:tc>
      </w:tr>
    </w:tbl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RA= random assignment; DB= double-blind; SB= single-blind; UB= unblinded; PC= placebo controlled; UC= uncontrolled; ITT= intent-to-treat analysis</w:t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lang w:val="en-GB"/>
        </w:rPr>
        <w:t>N-ITT= no intent-to-treat analysis</w:t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26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</w:r>
    </w:p>
    <w:p>
      <w:pPr>
        <w:pStyle w:val="Header"/>
        <w:tabs>
          <w:tab w:val="clear" w:pos="4819"/>
          <w:tab w:val="clear" w:pos="9638"/>
        </w:tabs>
        <w:ind w:left="1440" w:hanging="1260"/>
        <w:rPr>
          <w:rFonts w:ascii="Arial Narrow" w:hAnsi="Arial Narrow" w:cs="Arial Narrow"/>
          <w:b/>
          <w:b/>
          <w:bCs/>
          <w:lang w:val="en-GB"/>
        </w:rPr>
      </w:pPr>
      <w:r>
        <w:rPr>
          <w:rFonts w:cs="Arial Narrow" w:ascii="Arial Narrow" w:hAnsi="Arial Narrow"/>
          <w:b/>
          <w:bCs/>
          <w:lang w:val="en-GB"/>
        </w:rPr>
        <w:t>Table 5. Mood stabilizers: randomized, placebo-controlled and active-comparison studies in pathological gambling</w:t>
      </w:r>
    </w:p>
    <w:p>
      <w:pPr>
        <w:pStyle w:val="Normal"/>
        <w:numPr>
          <w:ilvl w:val="0"/>
          <w:numId w:val="0"/>
        </w:numPr>
        <w:tabs>
          <w:tab w:val="clear" w:pos="708"/>
          <w:tab w:val="center" w:pos="7200" w:leader="none"/>
        </w:tabs>
        <w:outlineLvl w:val="0"/>
        <w:rPr>
          <w:rFonts w:ascii="Arial Narrow" w:hAnsi="Arial Narrow" w:cs="Arial Narrow"/>
          <w:b/>
          <w:b/>
          <w:bCs/>
          <w:i/>
          <w:i/>
          <w:sz w:val="20"/>
          <w:lang w:val="en-GB"/>
        </w:rPr>
      </w:pPr>
      <w:r>
        <w:rPr>
          <w:rFonts w:cs="Arial Narrow" w:ascii="Arial Narrow" w:hAnsi="Arial Narrow"/>
          <w:b/>
          <w:bCs/>
          <w:i/>
          <w:sz w:val="20"/>
          <w:lang w:val="en-GB"/>
        </w:rPr>
      </w:r>
    </w:p>
    <w:tbl>
      <w:tblPr>
        <w:tblW w:w="133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56"/>
        <w:gridCol w:w="1980"/>
        <w:gridCol w:w="1384"/>
        <w:gridCol w:w="1316"/>
        <w:gridCol w:w="844"/>
        <w:gridCol w:w="2576"/>
        <w:gridCol w:w="27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itatio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Study Desig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Sample featur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Tx group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Control Group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Trial Length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252" w:hanging="252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 xml:space="preserve">Outcome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180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Conclusions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Hollander et al 200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RA;D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PC;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40 pathological gamblers with comorbid bipolar II, bipolar NOS or cyclothymia)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29 completers (12 LI compl, no drop-out due to side-effects and 17 Pl compl, no drop-out due to side-effects)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Lithium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(LI) up to 1200 mg/day, Mean final dose 1150 </w:t>
            </w:r>
            <w:r>
              <w:rPr>
                <w:rFonts w:cs="Arial Narrow" w:ascii="Arial Narrow" w:hAnsi="Arial Narrow"/>
                <w:sz w:val="20"/>
                <w:u w:val="single"/>
                <w:lang w:val="en-GB"/>
              </w:rPr>
              <w:t>+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215 m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Placebo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2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0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 xml:space="preserve">Gambling severity was statistically significantly lower in the LI group than in the Pl group at endpoint based on the PG-YBOCS and PG-CGI scores. Significant improvements in mood instability scores on the CARS-M were also noted in the LI group vs the Pl group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double-blind study the efficacy of lithium in treating pathological gamblers with bipolar spectrum comorbidity</w:t>
            </w:r>
          </w:p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Pallanti et al 200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RA;SB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</w:rPr>
            </w:pPr>
            <w:r>
              <w:rPr>
                <w:rFonts w:cs="Arial Narrow" w:ascii="Arial Narrow" w:hAnsi="Arial Narrow"/>
                <w:sz w:val="20"/>
              </w:rPr>
              <w:t>AC;I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42 pathological gamblers,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31 completers (15 LI compl, 2 drop-outs due to side-effects and 16 VAL compl, 1 drop-out due to side-effects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Lithium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(LI) up to 1200 mg/day;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23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Mean final dose 795 </w:t>
            </w:r>
            <w:r>
              <w:rPr>
                <w:rFonts w:cs="Arial Narrow" w:ascii="Arial Narrow" w:hAnsi="Arial Narrow"/>
                <w:sz w:val="20"/>
                <w:u w:val="single"/>
                <w:lang w:val="en-GB"/>
              </w:rPr>
              <w:t xml:space="preserve">+ 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261 mg/da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Valproate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(VAL) up to 1500 m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1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 xml:space="preserve">Mean final dose 830 </w:t>
            </w:r>
            <w:r>
              <w:rPr>
                <w:rFonts w:cs="Arial Narrow" w:ascii="Arial Narrow" w:hAnsi="Arial Narrow"/>
                <w:sz w:val="20"/>
                <w:u w:val="single"/>
                <w:lang w:val="en-GB"/>
              </w:rPr>
              <w:t xml:space="preserve">+ 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280  mg/day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4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At the endpoint both groups both groups showed significant mean percentage improvement on PG-YBOCS score, but the improvement difference between groups was not statistically significa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7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single-blind study showing that both mood-stabilizers (LI and VAL) were effective in the treatment of pathological gambling</w:t>
            </w:r>
          </w:p>
        </w:tc>
      </w:tr>
      <w:tr>
        <w:trPr>
          <w:trHeight w:val="115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Dannon et al 200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RA;AC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NITT;</w:t>
            </w:r>
          </w:p>
          <w:p>
            <w:pPr>
              <w:pStyle w:val="Normal"/>
              <w:tabs>
                <w:tab w:val="clear" w:pos="708"/>
                <w:tab w:val="left" w:pos="570" w:leader="none"/>
              </w:tabs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Blind ra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31 pathological gamblers,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0"/>
                <w:lang w:val="en-US"/>
              </w:rPr>
              <w:t>20 completers (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12 TOP compl, </w:t>
            </w:r>
            <w:r>
              <w:rPr>
                <w:rFonts w:cs="Arial Narrow" w:ascii="Arial Narrow" w:hAnsi="Arial Narrow"/>
                <w:sz w:val="20"/>
                <w:lang w:val="en-US"/>
              </w:rPr>
              <w:t xml:space="preserve">2 drop-outs due to side-effects and 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8 FLV compl, </w:t>
            </w:r>
            <w:r>
              <w:rPr>
                <w:rFonts w:cs="Arial Narrow" w:ascii="Arial Narrow" w:hAnsi="Arial Narrow"/>
                <w:sz w:val="20"/>
                <w:lang w:val="en-US"/>
              </w:rPr>
              <w:t>5 drop-outs due to side-effects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 xml:space="preserve">Topiramate </w:t>
            </w:r>
            <w:r>
              <w:rPr>
                <w:rFonts w:cs="Arial Narrow" w:ascii="Arial Narrow" w:hAnsi="Arial Narrow"/>
                <w:sz w:val="20"/>
                <w:lang w:val="en-GB"/>
              </w:rPr>
              <w:t>(TOP) up to 200 mg/day;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Fluvoxamine</w:t>
            </w:r>
            <w:r>
              <w:rPr>
                <w:rFonts w:cs="Arial Narrow" w:ascii="Arial Narrow" w:hAnsi="Arial Narrow"/>
                <w:sz w:val="20"/>
                <w:lang w:val="en-GB"/>
              </w:rPr>
              <w:t xml:space="preserve"> (FLV) up to 200 mg/day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N=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12 week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At the endpoint both groups both groups showed significant mean percentage improvement on PG-CGI score, but the improvement difference between groups was not statistically significa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US"/>
              </w:rPr>
              <w:t>Small blind-rater comparison study showing that the mood-stabilizers TOP and the  SSRI FLV were equally effective in the treatment of pathological gambling</w:t>
            </w:r>
          </w:p>
        </w:tc>
      </w:tr>
    </w:tbl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RA= random assignment; DB= double-blind; SB= single-blind; UB= unblinded; PC= placebo controlled; AC= active-comparison; UC= uncontrolled; ITT= intent-to-treat analysis</w:t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Header"/>
        <w:tabs>
          <w:tab w:val="clear" w:pos="4819"/>
          <w:tab w:val="clear" w:pos="9638"/>
        </w:tabs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2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120" w:hanging="0"/>
      <w:jc w:val="both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rpodeltesto2">
    <w:name w:val="Corpo del testo 2"/>
    <w:basedOn w:val="Normal"/>
    <w:qFormat/>
    <w:pPr/>
    <w:rPr>
      <w:sz w:val="22"/>
    </w:rPr>
  </w:style>
  <w:style w:type="paragraph" w:styleId="Corpodeltesto3">
    <w:name w:val="Corpo del testo 3"/>
    <w:basedOn w:val="Normal"/>
    <w:qFormat/>
    <w:pPr>
      <w:tabs>
        <w:tab w:val="clear" w:pos="708"/>
        <w:tab w:val="left" w:pos="720" w:leader="none"/>
      </w:tabs>
      <w:ind w:right="-300" w:hanging="0"/>
    </w:pPr>
    <w:rPr>
      <w:sz w:val="22"/>
    </w:rPr>
  </w:style>
  <w:style w:type="paragraph" w:styleId="TextBodyIndent">
    <w:name w:val="Body Text Indent"/>
    <w:basedOn w:val="Normal"/>
    <w:pPr>
      <w:ind w:left="-70" w:hanging="0"/>
    </w:pPr>
    <w:rPr>
      <w:rFonts w:ascii="Arial Narrow" w:hAnsi="Arial Narrow" w:cs="Arial Narrow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5T12:32:00Z</dcterms:created>
  <dc:creator>Bruno</dc:creator>
  <dc:description/>
  <dc:language>en-US</dc:language>
  <cp:lastModifiedBy>Bruno</cp:lastModifiedBy>
  <cp:lastPrinted>2005-02-02T18:18:00Z</cp:lastPrinted>
  <dcterms:modified xsi:type="dcterms:W3CDTF">2005-10-05T12:32:00Z</dcterms:modified>
  <cp:revision>2</cp:revision>
  <dc:subject/>
  <dc:title>Primary question addressed by studies:</dc:title>
</cp:coreProperties>
</file>